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40C" w:rsidRPr="007263C9" w:rsidRDefault="001F140C" w:rsidP="001F140C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7263C9">
        <w:rPr>
          <w:rFonts w:ascii="Times New Roman" w:hAnsi="Times New Roman" w:cs="Times New Roman"/>
          <w:b/>
          <w:sz w:val="24"/>
          <w:u w:val="single"/>
          <w:lang w:val="en-US"/>
        </w:rPr>
        <w:t>Supplementary Material</w:t>
      </w:r>
    </w:p>
    <w:p w:rsidR="00B53485" w:rsidRPr="007263C9" w:rsidRDefault="00002E54">
      <w:pPr>
        <w:rPr>
          <w:rFonts w:ascii="Times New Roman" w:hAnsi="Times New Roman" w:cs="Times New Roman"/>
          <w:b/>
          <w:bCs/>
          <w:sz w:val="28"/>
          <w:szCs w:val="34"/>
        </w:rPr>
      </w:pPr>
      <w:r w:rsidRPr="007263C9">
        <w:rPr>
          <w:rFonts w:ascii="Times New Roman" w:hAnsi="Times New Roman" w:cs="Times New Roman"/>
          <w:b/>
          <w:bCs/>
          <w:sz w:val="28"/>
          <w:szCs w:val="34"/>
        </w:rPr>
        <w:t>Machine Learning and Molecular Docking Prediction of Potential Inhibitors against Dengue Virus</w:t>
      </w:r>
    </w:p>
    <w:p w:rsidR="004D68F8" w:rsidRDefault="004D68F8">
      <w:pPr>
        <w:rPr>
          <w:rFonts w:ascii="Times New Roman" w:hAnsi="Times New Roman" w:cs="Times New Roman"/>
          <w:b/>
          <w:bCs/>
          <w:sz w:val="28"/>
          <w:szCs w:val="34"/>
        </w:rPr>
      </w:pPr>
    </w:p>
    <w:p w:rsidR="009C6E69" w:rsidRPr="002E6701" w:rsidRDefault="001B6424">
      <w:pPr>
        <w:rPr>
          <w:rFonts w:ascii="Times New Roman" w:hAnsi="Times New Roman" w:cs="Times New Roman"/>
          <w:bCs/>
          <w:sz w:val="24"/>
          <w:szCs w:val="34"/>
          <w:lang w:val="en-US"/>
        </w:rPr>
      </w:pPr>
      <w:r w:rsidRPr="002E6701">
        <w:rPr>
          <w:rFonts w:ascii="Times New Roman" w:hAnsi="Times New Roman" w:cs="Times New Roman"/>
          <w:bCs/>
          <w:sz w:val="24"/>
          <w:szCs w:val="34"/>
          <w:lang w:val="en-US"/>
        </w:rPr>
        <w:t xml:space="preserve">Supplementary table 1: </w:t>
      </w:r>
      <w:r w:rsidR="00CD79AC" w:rsidRPr="00CD79AC">
        <w:rPr>
          <w:rFonts w:ascii="Times New Roman" w:hAnsi="Times New Roman" w:cs="Times New Roman"/>
          <w:bCs/>
          <w:sz w:val="24"/>
          <w:szCs w:val="34"/>
          <w:lang w:val="en-US"/>
        </w:rPr>
        <w:t>The performance of the five predictive models based on the confusion matrix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806"/>
        <w:gridCol w:w="1027"/>
        <w:gridCol w:w="1005"/>
        <w:gridCol w:w="966"/>
        <w:gridCol w:w="1105"/>
        <w:gridCol w:w="970"/>
        <w:gridCol w:w="967"/>
        <w:gridCol w:w="967"/>
        <w:gridCol w:w="967"/>
        <w:gridCol w:w="1278"/>
      </w:tblGrid>
      <w:tr w:rsidR="001B6424" w:rsidRPr="001B6424" w:rsidTr="001B6424">
        <w:tc>
          <w:tcPr>
            <w:tcW w:w="1986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66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05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966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1105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971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 Score</w:t>
            </w:r>
          </w:p>
        </w:tc>
        <w:tc>
          <w:tcPr>
            <w:tcW w:w="967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se Positive Rate</w:t>
            </w:r>
          </w:p>
        </w:tc>
        <w:tc>
          <w:tcPr>
            <w:tcW w:w="967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se Negative Rate</w:t>
            </w:r>
          </w:p>
        </w:tc>
        <w:tc>
          <w:tcPr>
            <w:tcW w:w="967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 Positive Rate</w:t>
            </w:r>
          </w:p>
        </w:tc>
        <w:tc>
          <w:tcPr>
            <w:tcW w:w="1358" w:type="dxa"/>
          </w:tcPr>
          <w:p w:rsidR="001B6424" w:rsidRPr="001B6424" w:rsidRDefault="001B6424" w:rsidP="001B642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4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 Negative Rate</w:t>
            </w:r>
          </w:p>
        </w:tc>
      </w:tr>
      <w:tr w:rsidR="001B6424" w:rsidRPr="001B6424" w:rsidTr="001B6424">
        <w:trPr>
          <w:trHeight w:val="547"/>
        </w:trPr>
        <w:tc>
          <w:tcPr>
            <w:tcW w:w="198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-Nearest </w:t>
            </w:r>
            <w:proofErr w:type="spellStart"/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</w:rPr>
              <w:t>Neighbors</w:t>
            </w:r>
            <w:proofErr w:type="spellEnd"/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-NN)</w:t>
            </w:r>
          </w:p>
        </w:tc>
        <w:tc>
          <w:tcPr>
            <w:tcW w:w="7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16034</w:t>
            </w:r>
          </w:p>
        </w:tc>
        <w:tc>
          <w:tcPr>
            <w:tcW w:w="10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881133</w:t>
            </w:r>
          </w:p>
        </w:tc>
        <w:tc>
          <w:tcPr>
            <w:tcW w:w="9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699051</w:t>
            </w:r>
          </w:p>
        </w:tc>
        <w:tc>
          <w:tcPr>
            <w:tcW w:w="11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74563</w:t>
            </w:r>
          </w:p>
        </w:tc>
        <w:tc>
          <w:tcPr>
            <w:tcW w:w="971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779601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025437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300949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699051</w:t>
            </w:r>
          </w:p>
        </w:tc>
        <w:tc>
          <w:tcPr>
            <w:tcW w:w="1358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74563</w:t>
            </w:r>
          </w:p>
        </w:tc>
      </w:tr>
      <w:tr w:rsidR="001B6424" w:rsidRPr="001B6424" w:rsidTr="001B6424">
        <w:trPr>
          <w:trHeight w:val="602"/>
        </w:trPr>
        <w:tc>
          <w:tcPr>
            <w:tcW w:w="198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</w:rPr>
              <w:t>Gaussian Naïve Bayes (NB)</w:t>
            </w:r>
          </w:p>
        </w:tc>
        <w:tc>
          <w:tcPr>
            <w:tcW w:w="7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816941</w:t>
            </w:r>
          </w:p>
        </w:tc>
        <w:tc>
          <w:tcPr>
            <w:tcW w:w="10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596213</w:t>
            </w:r>
          </w:p>
        </w:tc>
        <w:tc>
          <w:tcPr>
            <w:tcW w:w="9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428481</w:t>
            </w:r>
          </w:p>
        </w:tc>
        <w:tc>
          <w:tcPr>
            <w:tcW w:w="11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21724</w:t>
            </w:r>
          </w:p>
        </w:tc>
        <w:tc>
          <w:tcPr>
            <w:tcW w:w="971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498619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078276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571519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428481</w:t>
            </w:r>
          </w:p>
        </w:tc>
        <w:tc>
          <w:tcPr>
            <w:tcW w:w="1358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21724</w:t>
            </w:r>
          </w:p>
        </w:tc>
      </w:tr>
      <w:tr w:rsidR="001B6424" w:rsidRPr="001B6424" w:rsidTr="001B6424">
        <w:trPr>
          <w:trHeight w:val="255"/>
        </w:trPr>
        <w:tc>
          <w:tcPr>
            <w:tcW w:w="198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</w:rPr>
              <w:t>Support Vector Machine (SVM)</w:t>
            </w:r>
          </w:p>
        </w:tc>
        <w:tc>
          <w:tcPr>
            <w:tcW w:w="7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28336</w:t>
            </w:r>
          </w:p>
        </w:tc>
        <w:tc>
          <w:tcPr>
            <w:tcW w:w="10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23544</w:t>
            </w:r>
          </w:p>
        </w:tc>
        <w:tc>
          <w:tcPr>
            <w:tcW w:w="9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722468</w:t>
            </w:r>
          </w:p>
        </w:tc>
        <w:tc>
          <w:tcPr>
            <w:tcW w:w="11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83867</w:t>
            </w:r>
          </w:p>
        </w:tc>
        <w:tc>
          <w:tcPr>
            <w:tcW w:w="971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810724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016133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277532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722468</w:t>
            </w:r>
          </w:p>
        </w:tc>
        <w:tc>
          <w:tcPr>
            <w:tcW w:w="1358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83867</w:t>
            </w:r>
          </w:p>
        </w:tc>
      </w:tr>
      <w:tr w:rsidR="001B6424" w:rsidRPr="001B6424" w:rsidTr="001B6424">
        <w:trPr>
          <w:trHeight w:val="524"/>
        </w:trPr>
        <w:tc>
          <w:tcPr>
            <w:tcW w:w="198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dom Forest (RF)</w:t>
            </w:r>
          </w:p>
        </w:tc>
        <w:tc>
          <w:tcPr>
            <w:tcW w:w="7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09042</w:t>
            </w:r>
          </w:p>
        </w:tc>
        <w:tc>
          <w:tcPr>
            <w:tcW w:w="10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23582</w:t>
            </w:r>
          </w:p>
        </w:tc>
        <w:tc>
          <w:tcPr>
            <w:tcW w:w="9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623418</w:t>
            </w:r>
          </w:p>
        </w:tc>
        <w:tc>
          <w:tcPr>
            <w:tcW w:w="11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86086</w:t>
            </w:r>
          </w:p>
        </w:tc>
        <w:tc>
          <w:tcPr>
            <w:tcW w:w="971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744379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013914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376582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623418</w:t>
            </w:r>
          </w:p>
        </w:tc>
        <w:tc>
          <w:tcPr>
            <w:tcW w:w="1358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86086</w:t>
            </w:r>
          </w:p>
        </w:tc>
      </w:tr>
      <w:tr w:rsidR="001B6424" w:rsidRPr="001B6424" w:rsidTr="001B6424">
        <w:tc>
          <w:tcPr>
            <w:tcW w:w="198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L</w:t>
            </w:r>
            <w:proofErr w:type="spellStart"/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H"/>
              </w:rPr>
              <w:t>ogistic</w:t>
            </w:r>
            <w:proofErr w:type="spellEnd"/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H"/>
              </w:rPr>
              <w:t xml:space="preserve"> </w:t>
            </w: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R</w:t>
            </w: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H"/>
              </w:rPr>
              <w:t>egression (LR)</w:t>
            </w:r>
          </w:p>
        </w:tc>
        <w:tc>
          <w:tcPr>
            <w:tcW w:w="7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52471</w:t>
            </w:r>
          </w:p>
        </w:tc>
        <w:tc>
          <w:tcPr>
            <w:tcW w:w="10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36632</w:t>
            </w:r>
          </w:p>
        </w:tc>
        <w:tc>
          <w:tcPr>
            <w:tcW w:w="966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832595</w:t>
            </w:r>
          </w:p>
        </w:tc>
        <w:tc>
          <w:tcPr>
            <w:tcW w:w="1105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84806</w:t>
            </w:r>
          </w:p>
        </w:tc>
        <w:tc>
          <w:tcPr>
            <w:tcW w:w="971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881555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015194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167405</w:t>
            </w:r>
          </w:p>
        </w:tc>
        <w:tc>
          <w:tcPr>
            <w:tcW w:w="967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832595</w:t>
            </w:r>
          </w:p>
        </w:tc>
        <w:tc>
          <w:tcPr>
            <w:tcW w:w="1358" w:type="dxa"/>
            <w:hideMark/>
          </w:tcPr>
          <w:p w:rsidR="001B6424" w:rsidRPr="001B6424" w:rsidRDefault="001B6424" w:rsidP="001B64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</w:pPr>
            <w:r w:rsidRPr="001B6424">
              <w:rPr>
                <w:rFonts w:ascii="Times New Roman" w:eastAsia="Times New Roman" w:hAnsi="Times New Roman" w:cs="Times New Roman"/>
                <w:sz w:val="20"/>
                <w:szCs w:val="20"/>
                <w:lang w:val="en-GH" w:eastAsia="en-GH"/>
              </w:rPr>
              <w:t>0.984806</w:t>
            </w:r>
          </w:p>
        </w:tc>
      </w:tr>
    </w:tbl>
    <w:p w:rsidR="001B6424" w:rsidRDefault="001B6424">
      <w:pPr>
        <w:rPr>
          <w:rFonts w:ascii="Times New Roman" w:hAnsi="Times New Roman" w:cs="Times New Roman"/>
          <w:b/>
          <w:bCs/>
          <w:sz w:val="28"/>
          <w:szCs w:val="34"/>
        </w:rPr>
      </w:pPr>
    </w:p>
    <w:p w:rsidR="001B6424" w:rsidRPr="007263C9" w:rsidRDefault="001B6424">
      <w:pPr>
        <w:rPr>
          <w:rFonts w:ascii="Times New Roman" w:hAnsi="Times New Roman" w:cs="Times New Roman"/>
          <w:b/>
          <w:bCs/>
          <w:sz w:val="28"/>
          <w:szCs w:val="34"/>
        </w:rPr>
      </w:pPr>
    </w:p>
    <w:p w:rsidR="004D68F8" w:rsidRPr="007263C9" w:rsidRDefault="004D68F8">
      <w:pPr>
        <w:rPr>
          <w:rFonts w:ascii="Times New Roman" w:hAnsi="Times New Roman" w:cs="Times New Roman"/>
          <w:bCs/>
          <w:sz w:val="28"/>
          <w:szCs w:val="34"/>
          <w:lang w:val="en-US"/>
        </w:rPr>
      </w:pPr>
      <w:r w:rsidRPr="007263C9">
        <w:rPr>
          <w:rFonts w:ascii="Times New Roman" w:hAnsi="Times New Roman" w:cs="Times New Roman"/>
          <w:bCs/>
          <w:sz w:val="28"/>
          <w:szCs w:val="34"/>
          <w:lang w:val="en-US"/>
        </w:rPr>
        <w:t xml:space="preserve">Supplementary table </w:t>
      </w:r>
      <w:r w:rsidR="001B6424">
        <w:rPr>
          <w:rFonts w:ascii="Times New Roman" w:hAnsi="Times New Roman" w:cs="Times New Roman"/>
          <w:bCs/>
          <w:sz w:val="28"/>
          <w:szCs w:val="34"/>
          <w:lang w:val="en-US"/>
        </w:rPr>
        <w:t>2</w:t>
      </w:r>
      <w:r w:rsidRPr="007263C9">
        <w:rPr>
          <w:rFonts w:ascii="Times New Roman" w:hAnsi="Times New Roman" w:cs="Times New Roman"/>
          <w:bCs/>
          <w:sz w:val="28"/>
          <w:szCs w:val="34"/>
          <w:lang w:val="en-US"/>
        </w:rPr>
        <w:t xml:space="preserve">: </w:t>
      </w:r>
      <w:r w:rsidR="00BF7127" w:rsidRPr="007263C9">
        <w:rPr>
          <w:rStyle w:val="fontstyle01"/>
          <w:color w:val="auto"/>
        </w:rPr>
        <w:t xml:space="preserve">The binding energies and intermolecular </w:t>
      </w:r>
      <w:r w:rsidR="00BF7127" w:rsidRPr="007263C9">
        <w:rPr>
          <w:rStyle w:val="fontstyle01"/>
          <w:color w:val="auto"/>
          <w:lang w:val="en-US"/>
        </w:rPr>
        <w:t>interactions</w:t>
      </w:r>
      <w:r w:rsidR="00BF7127" w:rsidRPr="007263C9">
        <w:rPr>
          <w:rStyle w:val="fontstyle01"/>
          <w:color w:val="auto"/>
        </w:rPr>
        <w:t xml:space="preserve"> between </w:t>
      </w:r>
      <w:r w:rsidR="00BF7127" w:rsidRPr="007263C9">
        <w:rPr>
          <w:rStyle w:val="fontstyle01"/>
          <w:color w:val="auto"/>
          <w:lang w:val="en-US"/>
        </w:rPr>
        <w:t>between the compounds and the NS2B/NS3 protease.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2411"/>
        <w:gridCol w:w="1276"/>
        <w:gridCol w:w="2409"/>
        <w:gridCol w:w="4253"/>
      </w:tblGrid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lang w:eastAsia="en-GH"/>
              </w:rPr>
              <w:t xml:space="preserve">Compounds names </w:t>
            </w:r>
            <w:r w:rsidRPr="007263C9">
              <w:rPr>
                <w:rFonts w:ascii="Times New Roman" w:eastAsia="Times New Roman" w:hAnsi="Times New Roman" w:cs="Times New Roman"/>
                <w:b/>
                <w:bCs/>
                <w:lang w:eastAsia="en-GH"/>
              </w:rPr>
              <w:tab/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lang w:eastAsia="en-GH"/>
              </w:rPr>
              <w:t>Binding Affinity (kcal/mol)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lang w:eastAsia="en-GH"/>
              </w:rPr>
              <w:t>Hydrogen bonding with bond length (Å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lang w:eastAsia="en-GH"/>
              </w:rPr>
              <w:t>Hydrophobic Contacts</w:t>
            </w:r>
            <w:r w:rsidRPr="007263C9">
              <w:rPr>
                <w:rFonts w:ascii="Times New Roman" w:eastAsia="Times New Roman" w:hAnsi="Times New Roman" w:cs="Times New Roman"/>
                <w:b/>
                <w:bCs/>
                <w:lang w:eastAsia="en-GH"/>
              </w:rPr>
              <w:tab/>
            </w:r>
          </w:p>
        </w:tc>
      </w:tr>
      <w:tr w:rsidR="007263C9" w:rsidRPr="007263C9" w:rsidTr="00AD0910">
        <w:tc>
          <w:tcPr>
            <w:tcW w:w="2411" w:type="dxa"/>
          </w:tcPr>
          <w:p w:rsidR="002B21AF" w:rsidRPr="007263C9" w:rsidRDefault="00E9195C" w:rsidP="00E9195C">
            <w:pPr>
              <w:rPr>
                <w:rFonts w:ascii="Times New Roman" w:eastAsia="Times New Roman" w:hAnsi="Times New Roman" w:cs="Times New Roman"/>
                <w:bCs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bCs/>
                <w:lang w:eastAsia="en-GH"/>
              </w:rPr>
              <w:t>anhydrophlegmacin</w:t>
            </w:r>
            <w:proofErr w:type="spellEnd"/>
          </w:p>
        </w:tc>
        <w:tc>
          <w:tcPr>
            <w:tcW w:w="1276" w:type="dxa"/>
          </w:tcPr>
          <w:p w:rsidR="002B21AF" w:rsidRPr="007263C9" w:rsidRDefault="00E9195C" w:rsidP="00E9195C">
            <w:pPr>
              <w:jc w:val="center"/>
              <w:rPr>
                <w:rFonts w:ascii="Times New Roman" w:eastAsia="Times New Roman" w:hAnsi="Times New Roman" w:cs="Times New Roman"/>
                <w:bCs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Cs/>
                <w:lang w:eastAsia="en-GH"/>
              </w:rPr>
              <w:t>-9.2</w:t>
            </w:r>
          </w:p>
        </w:tc>
        <w:tc>
          <w:tcPr>
            <w:tcW w:w="2409" w:type="dxa"/>
          </w:tcPr>
          <w:p w:rsidR="002B21AF" w:rsidRPr="007263C9" w:rsidRDefault="007E4DA3" w:rsidP="00E9195C">
            <w:pPr>
              <w:rPr>
                <w:rFonts w:ascii="Times New Roman" w:eastAsia="Times New Roman" w:hAnsi="Times New Roman" w:cs="Times New Roman"/>
                <w:bCs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bCs/>
                <w:lang w:val="en-US" w:eastAsia="en-GH"/>
              </w:rPr>
              <w:t>Asn152 (2.76), Gly153 (2.88), Ser135</w:t>
            </w:r>
            <w:r w:rsidR="00F75E84" w:rsidRPr="007263C9">
              <w:rPr>
                <w:rFonts w:ascii="Times New Roman" w:eastAsia="Times New Roman" w:hAnsi="Times New Roman" w:cs="Times New Roman"/>
                <w:bCs/>
                <w:lang w:val="en-US" w:eastAsia="en-GH"/>
              </w:rPr>
              <w:t xml:space="preserve"> (3.06), Gly151 (2.86)</w:t>
            </w:r>
          </w:p>
        </w:tc>
        <w:tc>
          <w:tcPr>
            <w:tcW w:w="4253" w:type="dxa"/>
          </w:tcPr>
          <w:p w:rsidR="002B21AF" w:rsidRPr="007263C9" w:rsidRDefault="00F75E84" w:rsidP="00E9195C">
            <w:pPr>
              <w:rPr>
                <w:rFonts w:ascii="Times New Roman" w:eastAsia="Times New Roman" w:hAnsi="Times New Roman" w:cs="Times New Roman"/>
                <w:bCs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bCs/>
                <w:lang w:val="en-US" w:eastAsia="en-GH"/>
              </w:rPr>
              <w:t>Val72, Asp75, His51, Pro132, Tyr150, Leu128,</w:t>
            </w:r>
          </w:p>
        </w:tc>
      </w:tr>
      <w:tr w:rsidR="007263C9" w:rsidRPr="007263C9" w:rsidTr="00AD0910">
        <w:tc>
          <w:tcPr>
            <w:tcW w:w="2411" w:type="dxa"/>
          </w:tcPr>
          <w:p w:rsidR="002B21AF" w:rsidRPr="007263C9" w:rsidRDefault="00E9195C" w:rsidP="00E9195C">
            <w:pPr>
              <w:jc w:val="center"/>
              <w:rPr>
                <w:rFonts w:ascii="Times New Roman" w:eastAsia="Times New Roman" w:hAnsi="Times New Roman" w:cs="Times New Roman"/>
                <w:bCs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Cs/>
                <w:lang w:eastAsia="en-GH"/>
              </w:rPr>
              <w:t>anhydrophlegmacin-9,10-quinones_B2</w:t>
            </w:r>
            <w:r w:rsidRPr="007263C9">
              <w:rPr>
                <w:rFonts w:ascii="Times New Roman" w:eastAsia="Times New Roman" w:hAnsi="Times New Roman" w:cs="Times New Roman"/>
                <w:bCs/>
                <w:lang w:eastAsia="en-GH"/>
              </w:rPr>
              <w:tab/>
            </w:r>
          </w:p>
        </w:tc>
        <w:tc>
          <w:tcPr>
            <w:tcW w:w="1276" w:type="dxa"/>
          </w:tcPr>
          <w:p w:rsidR="002B21AF" w:rsidRPr="007263C9" w:rsidRDefault="00E9195C" w:rsidP="00E9195C">
            <w:pPr>
              <w:jc w:val="center"/>
              <w:rPr>
                <w:rFonts w:ascii="Times New Roman" w:eastAsia="Times New Roman" w:hAnsi="Times New Roman" w:cs="Times New Roman"/>
                <w:bCs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Cs/>
                <w:lang w:eastAsia="en-GH"/>
              </w:rPr>
              <w:t>-9.2</w:t>
            </w:r>
          </w:p>
        </w:tc>
        <w:tc>
          <w:tcPr>
            <w:tcW w:w="2409" w:type="dxa"/>
          </w:tcPr>
          <w:p w:rsidR="002B21AF" w:rsidRPr="007263C9" w:rsidRDefault="006E7E57" w:rsidP="00E9195C">
            <w:pPr>
              <w:rPr>
                <w:rFonts w:ascii="Times New Roman" w:eastAsia="Times New Roman" w:hAnsi="Times New Roman" w:cs="Times New Roman"/>
                <w:b/>
                <w:bCs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Cs/>
                <w:lang w:val="en-US" w:eastAsia="en-GH"/>
              </w:rPr>
              <w:t>Val72 (2.96), Asp75 (2.57), His51 (2.86), Lys73 (2.94)</w:t>
            </w:r>
          </w:p>
        </w:tc>
        <w:tc>
          <w:tcPr>
            <w:tcW w:w="4253" w:type="dxa"/>
          </w:tcPr>
          <w:p w:rsidR="002B21AF" w:rsidRPr="007263C9" w:rsidRDefault="006E7E57" w:rsidP="00E9195C">
            <w:pPr>
              <w:rPr>
                <w:rFonts w:ascii="Times New Roman" w:eastAsia="Times New Roman" w:hAnsi="Times New Roman" w:cs="Times New Roman"/>
                <w:bCs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bCs/>
                <w:lang w:val="en-US" w:eastAsia="en-GH"/>
              </w:rPr>
              <w:t>Leu128, Pro132, Gly151, Gly153, Tyr161, Trp50</w:t>
            </w:r>
          </w:p>
        </w:tc>
      </w:tr>
      <w:tr w:rsidR="007263C9" w:rsidRPr="007263C9" w:rsidTr="00AD0910">
        <w:tc>
          <w:tcPr>
            <w:tcW w:w="2411" w:type="dxa"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35941652</w:t>
            </w:r>
          </w:p>
        </w:tc>
        <w:tc>
          <w:tcPr>
            <w:tcW w:w="1276" w:type="dxa"/>
          </w:tcPr>
          <w:p w:rsidR="00002E54" w:rsidRPr="007263C9" w:rsidRDefault="00002E54" w:rsidP="00E9195C">
            <w:pPr>
              <w:jc w:val="center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hAnsi="Times New Roman" w:cs="Times New Roman"/>
              </w:rPr>
              <w:t>-9.1</w:t>
            </w:r>
          </w:p>
        </w:tc>
        <w:tc>
          <w:tcPr>
            <w:tcW w:w="2409" w:type="dxa"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49 (3.06)</w:t>
            </w:r>
          </w:p>
        </w:tc>
        <w:tc>
          <w:tcPr>
            <w:tcW w:w="4253" w:type="dxa"/>
          </w:tcPr>
          <w:p w:rsidR="00002E54" w:rsidRPr="007263C9" w:rsidRDefault="00002E54" w:rsidP="00E9195C">
            <w:pPr>
              <w:tabs>
                <w:tab w:val="left" w:pos="2171"/>
              </w:tabs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Trp83</w:t>
            </w: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, Asn152, Ala164, Ile165, Lys73, Asn167, Thr120, Ile123, Ala166, Lys74, Gly148, Leu76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chryslandicin</w:t>
            </w:r>
            <w:proofErr w:type="spellEnd"/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9.0</w:t>
            </w:r>
          </w:p>
        </w:tc>
        <w:tc>
          <w:tcPr>
            <w:tcW w:w="2409" w:type="dxa"/>
          </w:tcPr>
          <w:p w:rsidR="00E9195C" w:rsidRPr="007263C9" w:rsidRDefault="006E7E5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Val72 (2.74)</w:t>
            </w:r>
          </w:p>
        </w:tc>
        <w:tc>
          <w:tcPr>
            <w:tcW w:w="4253" w:type="dxa"/>
          </w:tcPr>
          <w:p w:rsidR="00E9195C" w:rsidRPr="007263C9" w:rsidRDefault="006E7E57" w:rsidP="00E9195C">
            <w:pPr>
              <w:tabs>
                <w:tab w:val="left" w:pos="2171"/>
              </w:tabs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3, Trp50, His51, Tyr161, Leu128, Pro132, Gly151, Asn152, Asp75</w:t>
            </w:r>
          </w:p>
        </w:tc>
      </w:tr>
      <w:tr w:rsidR="007263C9" w:rsidRPr="007263C9" w:rsidTr="00AD0910">
        <w:tc>
          <w:tcPr>
            <w:tcW w:w="2411" w:type="dxa"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85594516</w:t>
            </w:r>
          </w:p>
        </w:tc>
        <w:tc>
          <w:tcPr>
            <w:tcW w:w="1276" w:type="dxa"/>
          </w:tcPr>
          <w:p w:rsidR="00002E54" w:rsidRPr="007263C9" w:rsidRDefault="00002E54" w:rsidP="00E9195C">
            <w:pPr>
              <w:jc w:val="center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hAnsi="Times New Roman" w:cs="Times New Roman"/>
              </w:rPr>
              <w:t>-8.8</w:t>
            </w:r>
          </w:p>
        </w:tc>
        <w:tc>
          <w:tcPr>
            <w:tcW w:w="2409" w:type="dxa"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Ser135 (3.09)</w:t>
            </w:r>
          </w:p>
        </w:tc>
        <w:tc>
          <w:tcPr>
            <w:tcW w:w="4253" w:type="dxa"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28, Tyr150, Pro132, Phe130, Gly151, His51, Asn152, G1y153, Asp75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6a,12a-dehydromillettone</w:t>
            </w:r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7</w:t>
            </w:r>
          </w:p>
        </w:tc>
        <w:tc>
          <w:tcPr>
            <w:tcW w:w="2409" w:type="dxa"/>
          </w:tcPr>
          <w:p w:rsidR="00E9195C" w:rsidRPr="007263C9" w:rsidRDefault="00BF712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None</w:t>
            </w:r>
          </w:p>
        </w:tc>
        <w:tc>
          <w:tcPr>
            <w:tcW w:w="4253" w:type="dxa"/>
          </w:tcPr>
          <w:p w:rsidR="00E9195C" w:rsidRPr="007263C9" w:rsidRDefault="00CF727D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His51, Asp75, Gly151, Gly153, Tyr150, Phe130, Pro132, Leu128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28462577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6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Ser135 (2.67), Val72 (2.94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rp50, Gly151, Leu128, Phe130, His51, Gly153, Pro132, Tyr150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anhydrophlegmacin-9',10'-quinone</w:t>
            </w:r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6</w:t>
            </w:r>
          </w:p>
        </w:tc>
        <w:tc>
          <w:tcPr>
            <w:tcW w:w="2409" w:type="dxa"/>
          </w:tcPr>
          <w:p w:rsidR="00E9195C" w:rsidRPr="007263C9" w:rsidRDefault="00CF727D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52 (2.88), Gly153 (2.84), Ser135 (2.94)</w:t>
            </w:r>
          </w:p>
        </w:tc>
        <w:tc>
          <w:tcPr>
            <w:tcW w:w="4253" w:type="dxa"/>
          </w:tcPr>
          <w:p w:rsidR="00E9195C" w:rsidRPr="007263C9" w:rsidRDefault="00CF727D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p75, Val154, Val72, Trp50, His51, Pro132, Leu128, Gly151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lastRenderedPageBreak/>
              <w:t>2',4'-dihydroxychalcone-(4-O-5''')-4'',2''',4'''-trihydroxychalcone</w:t>
            </w: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ab/>
            </w:r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6</w:t>
            </w:r>
          </w:p>
        </w:tc>
        <w:tc>
          <w:tcPr>
            <w:tcW w:w="2409" w:type="dxa"/>
          </w:tcPr>
          <w:p w:rsidR="00E9195C" w:rsidRPr="007263C9" w:rsidRDefault="00CF727D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49 (2.99), Thr120 (3.26)</w:t>
            </w:r>
          </w:p>
        </w:tc>
        <w:tc>
          <w:tcPr>
            <w:tcW w:w="4253" w:type="dxa"/>
          </w:tcPr>
          <w:p w:rsidR="00E9195C" w:rsidRPr="007263C9" w:rsidRDefault="00CF727D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Val154, Lys73, Val72,</w:t>
            </w:r>
            <w:r w:rsidR="00AD0910" w:rsidRPr="007263C9">
              <w:rPr>
                <w:rFonts w:ascii="Times New Roman" w:eastAsia="Times New Roman" w:hAnsi="Times New Roman" w:cs="Times New Roman"/>
                <w:lang w:val="en-US" w:eastAsia="en-GH"/>
              </w:rPr>
              <w:t xml:space="preserve"> </w:t>
            </w: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 xml:space="preserve">Asn152, His51, Asp75, Gly148, Leu76, </w:t>
            </w:r>
            <w:r w:rsidR="00AD0910"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3. Trp83, Lys74, Ile165, Ala166, Ala164, Asn167, Ile123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10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6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Phe130 (2.71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Ser135, Gly151, Leu128, His51, Asp75, Gly153, Pro132, Tyr150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55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6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rp83 (2.84), Leu149 (3.20), Asn152 (2.80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87, Val146, Met149, Leu76, Ala164, Asn167, Ile165, Ala166, Gly148, Leu85, Val147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025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5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28 (3.34) Gly153 (2.87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Val72, His51, Asp75, Ser135, Gly151, Phe130, Pro132, Tyr150, Tyr161, Val54, Lys73, Asn152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38628344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5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His51 (2.89), Ser135 (2.68), Asp75 (2.57), Phe130 (3.06), Tyr150 (3.10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Pro132, Ser131, Leu128, Tyr161, Gly153, Gly151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053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1 (2.99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His51, Pro132, Tyr150, Ser135, Phe130, Leu128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haseollidin</w:t>
            </w:r>
            <w:proofErr w:type="spellEnd"/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4</w:t>
            </w:r>
          </w:p>
        </w:tc>
        <w:tc>
          <w:tcPr>
            <w:tcW w:w="2409" w:type="dxa"/>
          </w:tcPr>
          <w:p w:rsidR="00E9195C" w:rsidRPr="007263C9" w:rsidRDefault="0028106B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87 (2.83), Val146 (2.98)</w:t>
            </w:r>
          </w:p>
        </w:tc>
        <w:tc>
          <w:tcPr>
            <w:tcW w:w="4253" w:type="dxa"/>
          </w:tcPr>
          <w:p w:rsidR="00E9195C" w:rsidRPr="007263C9" w:rsidRDefault="0028106B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85, Trp83, Gly148, Leu149, Ala164, Leu76, Asn167. Asn152, Lys74, Ile165, Trp89, Ala166, Glu88, Glu86, Val147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6-oxoisoiguesterin</w:t>
            </w:r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4</w:t>
            </w:r>
          </w:p>
        </w:tc>
        <w:tc>
          <w:tcPr>
            <w:tcW w:w="2409" w:type="dxa"/>
          </w:tcPr>
          <w:p w:rsidR="00E9195C" w:rsidRPr="007263C9" w:rsidRDefault="0028106B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yr150 (2.80, Phe130 (3.16</w:t>
            </w:r>
            <w:r w:rsidR="00CC5332" w:rsidRPr="007263C9">
              <w:rPr>
                <w:rFonts w:ascii="Times New Roman" w:eastAsia="Times New Roman" w:hAnsi="Times New Roman" w:cs="Times New Roman"/>
                <w:lang w:val="en-US" w:eastAsia="en-GH"/>
              </w:rPr>
              <w:t>, 2.83)</w:t>
            </w:r>
          </w:p>
        </w:tc>
        <w:tc>
          <w:tcPr>
            <w:tcW w:w="4253" w:type="dxa"/>
          </w:tcPr>
          <w:p w:rsidR="00E9195C" w:rsidRPr="007263C9" w:rsidRDefault="00CC5332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Ser131, Leu128, Gly151, Gly153, His51, Pro132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052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52 (3.20), Gly153 (3.14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Pro132, Tyr150, Leu128, Tyr161, Gly151, His51, Asp75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444870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52 (3.01), Leu149 (3.19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85, Val147, Gly87, Val146, Asn167, Ile165, Val54, Ala164, Ile123, Lys74, Gly148, Leu76, Trp83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076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 xml:space="preserve">Leu149 (3.08), Asn152 (2.87), 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hr120, Lys73, Lys74, Asn167, Gly148, Leu76, Met49, Ile165, Ala164, Val154, Ile123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iriodenine</w:t>
            </w:r>
            <w:proofErr w:type="spellEnd"/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4</w:t>
            </w:r>
          </w:p>
        </w:tc>
        <w:tc>
          <w:tcPr>
            <w:tcW w:w="2409" w:type="dxa"/>
          </w:tcPr>
          <w:p w:rsidR="00E9195C" w:rsidRPr="007263C9" w:rsidRDefault="00CB38F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67 (3.11), Leu149 (3.11)</w:t>
            </w:r>
          </w:p>
        </w:tc>
        <w:tc>
          <w:tcPr>
            <w:tcW w:w="4253" w:type="dxa"/>
          </w:tcPr>
          <w:p w:rsidR="00E9195C" w:rsidRPr="007263C9" w:rsidRDefault="00CB38F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ys74, Asn152, Leu76</w:t>
            </w:r>
            <w:r w:rsidR="003033DC" w:rsidRPr="007263C9">
              <w:rPr>
                <w:rFonts w:ascii="Times New Roman" w:eastAsia="Times New Roman" w:hAnsi="Times New Roman" w:cs="Times New Roman"/>
                <w:lang w:val="en-US" w:eastAsia="en-GH"/>
              </w:rPr>
              <w:t>, Ile165, Ala164, Ala166, Leu85, Val147, Val146, Gly87, Trp83, Gly148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5,7'-physcion-fallacinol</w:t>
            </w:r>
          </w:p>
        </w:tc>
        <w:tc>
          <w:tcPr>
            <w:tcW w:w="1276" w:type="dxa"/>
          </w:tcPr>
          <w:p w:rsidR="00E9195C" w:rsidRPr="007263C9" w:rsidRDefault="00FC4B65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4</w:t>
            </w:r>
          </w:p>
        </w:tc>
        <w:tc>
          <w:tcPr>
            <w:tcW w:w="2409" w:type="dxa"/>
          </w:tcPr>
          <w:p w:rsidR="00E9195C" w:rsidRPr="007263C9" w:rsidRDefault="0051457D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Val72 (2.93), Ser135 (3.07), Phe130 (2.75),</w:t>
            </w:r>
            <w:r w:rsidR="00DD1B02" w:rsidRPr="007263C9">
              <w:rPr>
                <w:rFonts w:ascii="Times New Roman" w:eastAsia="Times New Roman" w:hAnsi="Times New Roman" w:cs="Times New Roman"/>
                <w:lang w:val="en-US" w:eastAsia="en-GH"/>
              </w:rPr>
              <w:t xml:space="preserve"> Tyr (3.24), Leu128 (2.91)</w:t>
            </w:r>
          </w:p>
        </w:tc>
        <w:tc>
          <w:tcPr>
            <w:tcW w:w="4253" w:type="dxa"/>
          </w:tcPr>
          <w:p w:rsidR="00E9195C" w:rsidRPr="007263C9" w:rsidRDefault="00DD1B02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52, His51, Pro132, Gly151, Gly153, Val154, Lys73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677166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52 (3.10), Leu149 (2.86) Lys74 (3.19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48, Ile165, Val147, Asn167, Ala164, Val154, Lys73, Ile123, Met49, Leu76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504006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ys74 (3.19), Asn152 (3.16), Leu149 (2.87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la164, Met49, Val154, Ile123, Lys73, Asn167, Val147, Leu76, Trp83, Gly148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34165799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Phe130 (3.10), Tyr150 (2.95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Pro132, Ser131, Ser135, Gly151, His51, Gly153, Tyr161, Leu128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corylin</w:t>
            </w:r>
            <w:proofErr w:type="spellEnd"/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3</w:t>
            </w:r>
          </w:p>
        </w:tc>
        <w:tc>
          <w:tcPr>
            <w:tcW w:w="2409" w:type="dxa"/>
          </w:tcPr>
          <w:p w:rsidR="00E9195C" w:rsidRPr="007263C9" w:rsidRDefault="006B313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Phe130 (2.86), Tyr150 (3.00)</w:t>
            </w:r>
          </w:p>
        </w:tc>
        <w:tc>
          <w:tcPr>
            <w:tcW w:w="4253" w:type="dxa"/>
          </w:tcPr>
          <w:p w:rsidR="00E9195C" w:rsidRPr="007263C9" w:rsidRDefault="006B313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1, His51, Pro132, Leu128, Ser135, Asp75, Gly153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ettowianthine</w:t>
            </w:r>
            <w:proofErr w:type="spellEnd"/>
          </w:p>
        </w:tc>
        <w:tc>
          <w:tcPr>
            <w:tcW w:w="1276" w:type="dxa"/>
          </w:tcPr>
          <w:p w:rsidR="00E9195C" w:rsidRPr="007263C9" w:rsidRDefault="001345E4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3</w:t>
            </w:r>
          </w:p>
        </w:tc>
        <w:tc>
          <w:tcPr>
            <w:tcW w:w="2409" w:type="dxa"/>
          </w:tcPr>
          <w:p w:rsidR="00E9195C" w:rsidRPr="007263C9" w:rsidRDefault="001345E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3 (3.21)</w:t>
            </w:r>
          </w:p>
        </w:tc>
        <w:tc>
          <w:tcPr>
            <w:tcW w:w="4253" w:type="dxa"/>
          </w:tcPr>
          <w:p w:rsidR="00E9195C" w:rsidRPr="007263C9" w:rsidRDefault="001345E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yr161, Gly151, Ser135, Leu128, Tyr150, Pro132, Phe130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27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52 (2.70), Trp50 (3.08), Arg54 (2.96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p75, Leu128, Ser135, Gly151, Pro132, Lys73, Gly153, His51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86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Phe130 (2.85), Tyr150 (3.12), Val72 (2.79), Lys73 (2.96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 xml:space="preserve">Lys74, Asp75, Tyr161, His51, Gly153, Ser131, Pro132, Leu128, Gly151, Ser135, 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lastRenderedPageBreak/>
              <w:t>amentoflavone</w:t>
            </w:r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2</w:t>
            </w:r>
          </w:p>
        </w:tc>
        <w:tc>
          <w:tcPr>
            <w:tcW w:w="2409" w:type="dxa"/>
          </w:tcPr>
          <w:p w:rsidR="00E9195C" w:rsidRPr="007263C9" w:rsidRDefault="00847C3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yr150 (3.21), Gly153 (3.13), Ser135 (2.46)</w:t>
            </w:r>
          </w:p>
        </w:tc>
        <w:tc>
          <w:tcPr>
            <w:tcW w:w="4253" w:type="dxa"/>
          </w:tcPr>
          <w:p w:rsidR="00E9195C" w:rsidRPr="007263C9" w:rsidRDefault="00847C3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28, Pro132, Tyr161, Gly151, His51, Asp75, Asn152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dihydrolanneaflavonol</w:t>
            </w:r>
            <w:proofErr w:type="spellEnd"/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2</w:t>
            </w:r>
          </w:p>
        </w:tc>
        <w:tc>
          <w:tcPr>
            <w:tcW w:w="2409" w:type="dxa"/>
          </w:tcPr>
          <w:p w:rsidR="00E9195C" w:rsidRPr="007263C9" w:rsidRDefault="00116F6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 xml:space="preserve">Tyr150 (3.03), Phe130 (2.90), Gly151 (2.69), Ser135 (2.91), Asp75 (2.57, 3.00, 2.86), His51 (2.86, 2.57, 2.95) </w:t>
            </w:r>
          </w:p>
        </w:tc>
        <w:tc>
          <w:tcPr>
            <w:tcW w:w="4253" w:type="dxa"/>
          </w:tcPr>
          <w:p w:rsidR="00E9195C" w:rsidRPr="007263C9" w:rsidRDefault="00116F6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3, Leu128, Ser131, Pro132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07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Val72 (3.03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p75, His51, Tyr161, Leu128, Pro132, Tyr150, Gly151, Ser135, Gly153, Asn152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56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yr150 (3.15), Gly153 (2.91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p75, Asn152, Pro132, Ser135, Gly151, Leu128, Tyr161, His51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129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hr120 (3.12, 3.08), Lys73 (2.94, Lys73), Asn167 (2.80), Lys74 (2.81), Leu149 (3.23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48, Leu76, Ala166, Ile165, Ile123, Ala164, Val54, Asn152, Trp83, Val147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voucapane-18,19-di-(4-methyl)-</w:t>
            </w: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benzenesulphonate</w:t>
            </w:r>
            <w:proofErr w:type="spellEnd"/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2</w:t>
            </w:r>
          </w:p>
        </w:tc>
        <w:tc>
          <w:tcPr>
            <w:tcW w:w="2409" w:type="dxa"/>
          </w:tcPr>
          <w:p w:rsidR="00E9195C" w:rsidRPr="007263C9" w:rsidRDefault="00BF712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None</w:t>
            </w:r>
          </w:p>
        </w:tc>
        <w:tc>
          <w:tcPr>
            <w:tcW w:w="4253" w:type="dxa"/>
          </w:tcPr>
          <w:p w:rsidR="00E9195C" w:rsidRPr="007263C9" w:rsidRDefault="00BF2CD5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28, Tyr150, Pro132, Phe130, Tyr161, Gly153, Asp75, Trp50, His51, Gly151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illettosine</w:t>
            </w:r>
            <w:proofErr w:type="spellEnd"/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2</w:t>
            </w:r>
          </w:p>
        </w:tc>
        <w:tc>
          <w:tcPr>
            <w:tcW w:w="2409" w:type="dxa"/>
          </w:tcPr>
          <w:p w:rsidR="00E9195C" w:rsidRPr="007263C9" w:rsidRDefault="00BF712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None</w:t>
            </w:r>
          </w:p>
        </w:tc>
        <w:tc>
          <w:tcPr>
            <w:tcW w:w="4253" w:type="dxa"/>
          </w:tcPr>
          <w:p w:rsidR="00E9195C" w:rsidRPr="007263C9" w:rsidRDefault="00D50B62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p75, Gly151, Phe130, Tyr150, Leu128, Pro</w:t>
            </w:r>
            <w:r w:rsidR="00F36B8D" w:rsidRPr="007263C9">
              <w:rPr>
                <w:rFonts w:ascii="Times New Roman" w:eastAsia="Times New Roman" w:hAnsi="Times New Roman" w:cs="Times New Roman"/>
                <w:lang w:val="en-US" w:eastAsia="en-GH"/>
              </w:rPr>
              <w:t>132, His51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58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Ser135 (3.08), Tyr50 (2.88), Phe130 (2.51), Gly153 (3.19, 3.15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52, Asp75, Pro132, Tyr161, Ser131, Gly151, Leu128, His51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chamuvaritin</w:t>
            </w:r>
            <w:proofErr w:type="spellEnd"/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1</w:t>
            </w:r>
          </w:p>
        </w:tc>
        <w:tc>
          <w:tcPr>
            <w:tcW w:w="2409" w:type="dxa"/>
          </w:tcPr>
          <w:p w:rsidR="00E9195C" w:rsidRPr="007263C9" w:rsidRDefault="00C3279D" w:rsidP="006C319F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1</w:t>
            </w:r>
            <w:r w:rsidR="006C319F" w:rsidRPr="007263C9">
              <w:rPr>
                <w:rFonts w:ascii="Times New Roman" w:eastAsia="Times New Roman" w:hAnsi="Times New Roman" w:cs="Times New Roman"/>
                <w:lang w:val="en-US" w:eastAsia="en-GH"/>
              </w:rPr>
              <w:t xml:space="preserve"> (2.98)</w:t>
            </w:r>
          </w:p>
        </w:tc>
        <w:tc>
          <w:tcPr>
            <w:tcW w:w="4253" w:type="dxa"/>
          </w:tcPr>
          <w:p w:rsidR="00E9195C" w:rsidRPr="007263C9" w:rsidRDefault="006C319F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yr161, Gly153, His51, Val72, Asp75, Phe130, Tyr 150, Pro132, Leu128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762512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49 (3.03, 2.76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87, Leu85, Leu76, Gly148, Met49, Ala164, Ala166, Asn152, Lys73, Lys74, Ile128, Val154, Asn167, Ile165, Val146, Typ83, Val147</w:t>
            </w:r>
          </w:p>
        </w:tc>
      </w:tr>
      <w:tr w:rsidR="007263C9" w:rsidRPr="007263C9" w:rsidTr="00AD0910">
        <w:tc>
          <w:tcPr>
            <w:tcW w:w="2411" w:type="dxa"/>
          </w:tcPr>
          <w:p w:rsidR="00E9195C" w:rsidRPr="007263C9" w:rsidRDefault="00E9195C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obovatachalcone</w:t>
            </w:r>
            <w:proofErr w:type="spellEnd"/>
          </w:p>
        </w:tc>
        <w:tc>
          <w:tcPr>
            <w:tcW w:w="1276" w:type="dxa"/>
          </w:tcPr>
          <w:p w:rsidR="00E9195C" w:rsidRPr="007263C9" w:rsidRDefault="00E9195C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1</w:t>
            </w:r>
          </w:p>
        </w:tc>
        <w:tc>
          <w:tcPr>
            <w:tcW w:w="2409" w:type="dxa"/>
          </w:tcPr>
          <w:p w:rsidR="00E9195C" w:rsidRPr="007263C9" w:rsidRDefault="00FC4ED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52 (3.04), Ala166 (2.78), Asn167 (2.97)</w:t>
            </w:r>
          </w:p>
        </w:tc>
        <w:tc>
          <w:tcPr>
            <w:tcW w:w="4253" w:type="dxa"/>
          </w:tcPr>
          <w:p w:rsidR="00E9195C" w:rsidRPr="007263C9" w:rsidRDefault="00FC4ED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rp83, Lys74, Thr120, Lys73, Val154, Ile123, Ala164, Ile165, Leu76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40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Ser135 (2.91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p75, His51, Pro132, Tyr150, Phe130, Gly151, Leu128, Gly153, Tyr161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111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28 (2.86), Val72 (2.94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rp50, Asp75, His51, Gly151, Phe130, Pro132, Tyr150, Tyr161, Gly153</w:t>
            </w:r>
          </w:p>
        </w:tc>
      </w:tr>
      <w:tr w:rsidR="007263C9" w:rsidRPr="007263C9" w:rsidTr="00AD0910">
        <w:tc>
          <w:tcPr>
            <w:tcW w:w="2411" w:type="dxa"/>
          </w:tcPr>
          <w:p w:rsidR="00E42ABF" w:rsidRPr="007263C9" w:rsidRDefault="00E42ABF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epi-lupeol</w:t>
            </w:r>
          </w:p>
        </w:tc>
        <w:tc>
          <w:tcPr>
            <w:tcW w:w="1276" w:type="dxa"/>
          </w:tcPr>
          <w:p w:rsidR="00E42ABF" w:rsidRPr="007263C9" w:rsidRDefault="00E42ABF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1</w:t>
            </w:r>
          </w:p>
        </w:tc>
        <w:tc>
          <w:tcPr>
            <w:tcW w:w="2409" w:type="dxa"/>
          </w:tcPr>
          <w:p w:rsidR="00E42ABF" w:rsidRPr="007263C9" w:rsidRDefault="00BF07D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52 (3.21), Gly153 (2.78)</w:t>
            </w:r>
          </w:p>
        </w:tc>
        <w:tc>
          <w:tcPr>
            <w:tcW w:w="4253" w:type="dxa"/>
          </w:tcPr>
          <w:p w:rsidR="00E42ABF" w:rsidRPr="007263C9" w:rsidRDefault="00BF07D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yr150, Pro132, Phe130</w:t>
            </w:r>
            <w:r w:rsidR="003E2F78" w:rsidRPr="007263C9">
              <w:rPr>
                <w:rFonts w:ascii="Times New Roman" w:eastAsia="Times New Roman" w:hAnsi="Times New Roman" w:cs="Times New Roman"/>
                <w:lang w:val="en-US" w:eastAsia="en-GH"/>
              </w:rPr>
              <w:t>, Leu128, His51, Asp75, Gly151, Tyr161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779985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n164 (2.89), Asn152 (2.80), Leu149 (3.04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76, Met49, Lys73, Val154, Ile123, Asn167, Lys74, Ala166, Ile165, Gly148, Trp83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90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49 (2.80), Asn167 (2.95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hr120, Ile123, Val154, Ile165, Asn152, Gly148, Ala164, Leu76, Lys74, Lys73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825190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3 (2.91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rg54, Trp50, Val72, Asn152, Asp75, Leu128, Pro132, Gly151, His51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31168265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Asp75 (3.08), Gly153 (3.24), Gly151 (3.03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yr150, His51, Tyr161, Leu128, Pro132, Phe130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43069427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87 (3.05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Val147, Leu149, Leu76, Asn152, Lys74, Lys73, Asn167, Thr120, Val154, Ile123, Ile165, Ala164, Ala166, Leu85, Trp83, Gly148</w:t>
            </w:r>
          </w:p>
        </w:tc>
      </w:tr>
      <w:tr w:rsidR="007263C9" w:rsidRPr="007263C9" w:rsidTr="00AD0910">
        <w:tc>
          <w:tcPr>
            <w:tcW w:w="2411" w:type="dxa"/>
          </w:tcPr>
          <w:p w:rsidR="00E42ABF" w:rsidRPr="007263C9" w:rsidRDefault="00E42ABF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(S)-lupinifolin_4'-methyl_ether</w:t>
            </w:r>
          </w:p>
        </w:tc>
        <w:tc>
          <w:tcPr>
            <w:tcW w:w="1276" w:type="dxa"/>
          </w:tcPr>
          <w:p w:rsidR="00E42ABF" w:rsidRPr="007263C9" w:rsidRDefault="00E42ABF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0</w:t>
            </w:r>
          </w:p>
        </w:tc>
        <w:tc>
          <w:tcPr>
            <w:tcW w:w="2409" w:type="dxa"/>
          </w:tcPr>
          <w:p w:rsidR="00E42ABF" w:rsidRPr="007263C9" w:rsidRDefault="003E2F78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 xml:space="preserve">Tyr150 (2.90), Phe130 (3.18) </w:t>
            </w:r>
          </w:p>
        </w:tc>
        <w:tc>
          <w:tcPr>
            <w:tcW w:w="4253" w:type="dxa"/>
          </w:tcPr>
          <w:p w:rsidR="00E42ABF" w:rsidRPr="007263C9" w:rsidRDefault="003E2F78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28, Pro132, Gly151, His51, Ser135, Asp75, Gly153, Tyr161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lastRenderedPageBreak/>
              <w:t>ZINC000004095704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3 (3.07, 2.90), Asp75 (2.94), Gly151 (3.28), Ser135 (2.94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His51, Asn152, Phe130, Tyr150, Leu128</w:t>
            </w:r>
          </w:p>
        </w:tc>
      </w:tr>
      <w:tr w:rsidR="007263C9" w:rsidRPr="007263C9" w:rsidTr="00AD0910">
        <w:tc>
          <w:tcPr>
            <w:tcW w:w="2411" w:type="dxa"/>
          </w:tcPr>
          <w:p w:rsidR="00E42ABF" w:rsidRPr="007263C9" w:rsidRDefault="00E42ABF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5beta,24-cyclofriedelan-3-one</w:t>
            </w:r>
          </w:p>
        </w:tc>
        <w:tc>
          <w:tcPr>
            <w:tcW w:w="1276" w:type="dxa"/>
          </w:tcPr>
          <w:p w:rsidR="00E42ABF" w:rsidRPr="007263C9" w:rsidRDefault="00E42ABF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0</w:t>
            </w:r>
          </w:p>
        </w:tc>
        <w:tc>
          <w:tcPr>
            <w:tcW w:w="2409" w:type="dxa"/>
          </w:tcPr>
          <w:p w:rsidR="00E42ABF" w:rsidRPr="007263C9" w:rsidRDefault="003E2F78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yr150 (2.86)</w:t>
            </w:r>
          </w:p>
        </w:tc>
        <w:tc>
          <w:tcPr>
            <w:tcW w:w="4253" w:type="dxa"/>
          </w:tcPr>
          <w:p w:rsidR="00E42ABF" w:rsidRPr="007263C9" w:rsidRDefault="003E2F78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His51, Pro132, Leu128, Phe130, Gly151, Gly153, Asp75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00006256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49 (3.04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87, Val147, Leu76, Val146, Trp83, Gly148, Ile165, Lys74, Ala164, Asn152 Asn167, Leu85</w:t>
            </w:r>
          </w:p>
        </w:tc>
      </w:tr>
      <w:tr w:rsidR="007263C9" w:rsidRPr="007263C9" w:rsidTr="00AD0910">
        <w:tc>
          <w:tcPr>
            <w:tcW w:w="2411" w:type="dxa"/>
          </w:tcPr>
          <w:p w:rsidR="00E42ABF" w:rsidRPr="007263C9" w:rsidRDefault="00E42ABF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chrysin</w:t>
            </w:r>
          </w:p>
        </w:tc>
        <w:tc>
          <w:tcPr>
            <w:tcW w:w="1276" w:type="dxa"/>
          </w:tcPr>
          <w:p w:rsidR="00E42ABF" w:rsidRPr="007263C9" w:rsidRDefault="00E42ABF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0</w:t>
            </w:r>
          </w:p>
        </w:tc>
        <w:tc>
          <w:tcPr>
            <w:tcW w:w="2409" w:type="dxa"/>
          </w:tcPr>
          <w:p w:rsidR="00E42ABF" w:rsidRPr="007263C9" w:rsidRDefault="00844BAB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 xml:space="preserve">Leu149 (3.00, 2.80), Asn152 (2.81), Lys74 (3.28) </w:t>
            </w:r>
          </w:p>
        </w:tc>
        <w:tc>
          <w:tcPr>
            <w:tcW w:w="4253" w:type="dxa"/>
          </w:tcPr>
          <w:p w:rsidR="00E42ABF" w:rsidRPr="007263C9" w:rsidRDefault="002A6AD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48, Ala164, Ile123, Val154, Asn167, Ile165, Leu76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02026346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2409" w:type="dxa"/>
            <w:hideMark/>
          </w:tcPr>
          <w:p w:rsidR="00002E54" w:rsidRPr="007263C9" w:rsidRDefault="00D10111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None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28, Tyr161, Gly151, Gly153, Asp75, Val72, His51, Pro132, Tyr150, Phe130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780240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Phe130 (2.83, 2.72), Tyr150 (2.93), Gly151 (2.80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His51, Ser131, Pro132, Leu128, Tyr161, Gly153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bookmarkStart w:id="0" w:name="_Hlk178455172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441502</w:t>
            </w:r>
            <w:bookmarkEnd w:id="0"/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51 (2.86), Ser135 (2.99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Leu128, Gly153, Asn152, Val72, Asp75, His51, Phe130</w:t>
            </w:r>
          </w:p>
        </w:tc>
      </w:tr>
      <w:tr w:rsidR="007263C9" w:rsidRPr="007263C9" w:rsidTr="00AD0910">
        <w:tc>
          <w:tcPr>
            <w:tcW w:w="2411" w:type="dxa"/>
          </w:tcPr>
          <w:p w:rsidR="00E42ABF" w:rsidRPr="007263C9" w:rsidRDefault="00E42ABF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rdurlettone</w:t>
            </w:r>
            <w:proofErr w:type="spellEnd"/>
          </w:p>
        </w:tc>
        <w:tc>
          <w:tcPr>
            <w:tcW w:w="1276" w:type="dxa"/>
          </w:tcPr>
          <w:p w:rsidR="00E42ABF" w:rsidRPr="007263C9" w:rsidRDefault="00E42ABF" w:rsidP="00E919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63C9">
              <w:rPr>
                <w:rFonts w:ascii="Times New Roman" w:hAnsi="Times New Roman" w:cs="Times New Roman"/>
                <w:lang w:val="en-US"/>
              </w:rPr>
              <w:t>-8.0</w:t>
            </w:r>
          </w:p>
        </w:tc>
        <w:tc>
          <w:tcPr>
            <w:tcW w:w="2409" w:type="dxa"/>
          </w:tcPr>
          <w:p w:rsidR="00E42ABF" w:rsidRPr="007263C9" w:rsidRDefault="00D1035B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Trp83 (2.92), Asn152 (3.28)</w:t>
            </w:r>
          </w:p>
        </w:tc>
        <w:tc>
          <w:tcPr>
            <w:tcW w:w="4253" w:type="dxa"/>
          </w:tcPr>
          <w:p w:rsidR="00E42ABF" w:rsidRPr="007263C9" w:rsidRDefault="00D1035B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Gly148, Leu149, Ile165, Ala164, Val154, Ala166, Ile123, Thr120, Lys74, Asn167, Leu85, Leu76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eflunomide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-7.1</w:t>
            </w:r>
          </w:p>
        </w:tc>
        <w:tc>
          <w:tcPr>
            <w:tcW w:w="2409" w:type="dxa"/>
            <w:hideMark/>
          </w:tcPr>
          <w:p w:rsidR="00002E54" w:rsidRPr="007263C9" w:rsidRDefault="00BF7127" w:rsidP="00E9195C">
            <w:pPr>
              <w:rPr>
                <w:rFonts w:ascii="Times New Roman" w:eastAsia="Times New Roman" w:hAnsi="Times New Roman" w:cs="Times New Roman"/>
                <w:lang w:val="en-US"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val="en-US" w:eastAsia="en-GH"/>
              </w:rPr>
              <w:t>None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Asn152, Val54, Ala64, Asn167, Leu76, Lys74, Ile123, Ala166</w:t>
            </w:r>
          </w:p>
        </w:tc>
      </w:tr>
      <w:tr w:rsidR="007263C9" w:rsidRPr="007263C9" w:rsidTr="00AD0910">
        <w:tc>
          <w:tcPr>
            <w:tcW w:w="2411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rednisolone</w:t>
            </w:r>
          </w:p>
        </w:tc>
        <w:tc>
          <w:tcPr>
            <w:tcW w:w="1276" w:type="dxa"/>
            <w:hideMark/>
          </w:tcPr>
          <w:p w:rsidR="00002E54" w:rsidRPr="007263C9" w:rsidRDefault="00002E54" w:rsidP="00E9195C">
            <w:pPr>
              <w:jc w:val="center"/>
              <w:rPr>
                <w:rFonts w:ascii="Times New Roman" w:hAnsi="Times New Roman" w:cs="Times New Roman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7.0</w:t>
            </w:r>
          </w:p>
        </w:tc>
        <w:tc>
          <w:tcPr>
            <w:tcW w:w="2409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Gly151 (2.90, 2.71), Asp75 (2.95), His51 (3.21), Gly153 (2.93, 3.16)</w:t>
            </w:r>
          </w:p>
        </w:tc>
        <w:tc>
          <w:tcPr>
            <w:tcW w:w="4253" w:type="dxa"/>
            <w:hideMark/>
          </w:tcPr>
          <w:p w:rsidR="00002E54" w:rsidRPr="007263C9" w:rsidRDefault="00002E54" w:rsidP="00E9195C">
            <w:pPr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eu128, Phe130, Asn152, Ser135, Pro132</w:t>
            </w:r>
          </w:p>
        </w:tc>
      </w:tr>
    </w:tbl>
    <w:p w:rsidR="00002E54" w:rsidRPr="007263C9" w:rsidRDefault="00002E54">
      <w:pPr>
        <w:rPr>
          <w:rFonts w:ascii="Times New Roman" w:hAnsi="Times New Roman" w:cs="Times New Roman"/>
          <w:lang w:val="en-US"/>
        </w:rPr>
      </w:pPr>
    </w:p>
    <w:p w:rsidR="004D68F8" w:rsidRPr="007263C9" w:rsidRDefault="004D68F8">
      <w:pPr>
        <w:rPr>
          <w:rFonts w:ascii="Times New Roman" w:hAnsi="Times New Roman" w:cs="Times New Roman"/>
          <w:lang w:val="en-US"/>
        </w:rPr>
      </w:pPr>
    </w:p>
    <w:p w:rsidR="00E22FCE" w:rsidRPr="007263C9" w:rsidRDefault="00E22FCE">
      <w:pPr>
        <w:rPr>
          <w:rFonts w:ascii="Times New Roman" w:hAnsi="Times New Roman" w:cs="Times New Roman"/>
          <w:lang w:val="en-US"/>
        </w:rPr>
      </w:pPr>
    </w:p>
    <w:p w:rsidR="00E22FCE" w:rsidRPr="007263C9" w:rsidRDefault="004D68F8">
      <w:pPr>
        <w:rPr>
          <w:rFonts w:ascii="Times New Roman" w:hAnsi="Times New Roman" w:cs="Times New Roman"/>
          <w:b/>
          <w:sz w:val="20"/>
          <w:szCs w:val="20"/>
        </w:rPr>
      </w:pPr>
      <w:r w:rsidRPr="007263C9">
        <w:rPr>
          <w:rFonts w:ascii="Times New Roman" w:hAnsi="Times New Roman" w:cs="Times New Roman"/>
          <w:lang w:val="en-US"/>
        </w:rPr>
        <w:t xml:space="preserve">Supplementary table </w:t>
      </w:r>
      <w:r w:rsidR="001B6424">
        <w:rPr>
          <w:rFonts w:ascii="Times New Roman" w:hAnsi="Times New Roman" w:cs="Times New Roman"/>
          <w:lang w:val="en-US"/>
        </w:rPr>
        <w:t>3</w:t>
      </w:r>
      <w:r w:rsidRPr="007263C9">
        <w:rPr>
          <w:rFonts w:ascii="Times New Roman" w:hAnsi="Times New Roman" w:cs="Times New Roman"/>
          <w:lang w:val="en-US"/>
        </w:rPr>
        <w:t>:</w:t>
      </w:r>
      <w:r w:rsidR="00B87D3E" w:rsidRPr="007263C9">
        <w:rPr>
          <w:rFonts w:ascii="Times New Roman" w:hAnsi="Times New Roman" w:cs="Times New Roman"/>
          <w:lang w:val="en-US"/>
        </w:rPr>
        <w:t xml:space="preserve"> </w:t>
      </w:r>
      <w:r w:rsidR="00B87D3E" w:rsidRPr="007263C9">
        <w:rPr>
          <w:rFonts w:ascii="Times New Roman" w:hAnsi="Times New Roman" w:cs="Times New Roman"/>
          <w:sz w:val="24"/>
          <w:szCs w:val="24"/>
        </w:rPr>
        <w:t xml:space="preserve">ADME Prediction of </w:t>
      </w:r>
      <w:r w:rsidR="00B87D3E" w:rsidRPr="007263C9">
        <w:rPr>
          <w:rFonts w:ascii="Times New Roman" w:hAnsi="Times New Roman" w:cs="Times New Roman"/>
          <w:sz w:val="24"/>
          <w:szCs w:val="24"/>
          <w:lang w:val="en-US"/>
        </w:rPr>
        <w:t>selected</w:t>
      </w:r>
      <w:r w:rsidR="00B87D3E" w:rsidRPr="007263C9">
        <w:rPr>
          <w:rFonts w:ascii="Times New Roman" w:hAnsi="Times New Roman" w:cs="Times New Roman"/>
          <w:sz w:val="24"/>
          <w:szCs w:val="24"/>
        </w:rPr>
        <w:t xml:space="preserve"> hits and known </w:t>
      </w:r>
      <w:r w:rsidR="00B87D3E" w:rsidRPr="007263C9">
        <w:rPr>
          <w:rFonts w:ascii="Times New Roman" w:hAnsi="Times New Roman" w:cs="Times New Roman"/>
          <w:sz w:val="24"/>
          <w:szCs w:val="24"/>
          <w:lang w:val="en-US"/>
        </w:rPr>
        <w:t>inhibitors</w:t>
      </w:r>
      <w:r w:rsidR="00B87D3E" w:rsidRPr="007263C9">
        <w:rPr>
          <w:rFonts w:ascii="Times New Roman" w:hAnsi="Times New Roman" w:cs="Times New Roman"/>
          <w:sz w:val="24"/>
          <w:szCs w:val="24"/>
        </w:rPr>
        <w:t xml:space="preserve"> for </w:t>
      </w:r>
      <w:r w:rsidR="00AF6C80" w:rsidRPr="007263C9">
        <w:rPr>
          <w:rFonts w:ascii="Times New Roman" w:hAnsi="Times New Roman" w:cs="Times New Roman"/>
          <w:sz w:val="24"/>
          <w:szCs w:val="24"/>
          <w:lang w:val="en-US"/>
        </w:rPr>
        <w:t>Pharmacokinetics and physicochemical profiles.</w:t>
      </w:r>
    </w:p>
    <w:tbl>
      <w:tblPr>
        <w:tblW w:w="11058" w:type="dxa"/>
        <w:tblInd w:w="-10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2022"/>
        <w:gridCol w:w="851"/>
        <w:gridCol w:w="992"/>
        <w:gridCol w:w="1134"/>
        <w:gridCol w:w="1090"/>
        <w:gridCol w:w="2596"/>
      </w:tblGrid>
      <w:tr w:rsidR="007263C9" w:rsidRPr="007263C9" w:rsidTr="003E3F0E"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H"/>
              </w:rPr>
              <w:t>Ligands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H"/>
              </w:rPr>
              <w:t>ESOL Solubility Clas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H"/>
              </w:rPr>
              <w:t>GI absorp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H"/>
              </w:rPr>
              <w:t>RO5 viol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H"/>
              </w:rPr>
              <w:t>Veber’s</w:t>
            </w:r>
            <w:proofErr w:type="spellEnd"/>
            <w:r w:rsidRPr="00726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H"/>
              </w:rPr>
              <w:t xml:space="preserve"> rule violation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H"/>
              </w:rPr>
              <w:t>Mutagenicity 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H"/>
              </w:rPr>
              <w:t>Tumorigenicity</w:t>
            </w:r>
          </w:p>
        </w:tc>
      </w:tr>
      <w:tr w:rsidR="007263C9" w:rsidRPr="007263C9" w:rsidTr="001B6424">
        <w:trPr>
          <w:trHeight w:val="321"/>
        </w:trPr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04095704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1B6424">
        <w:trPr>
          <w:trHeight w:val="175"/>
        </w:trPr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58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1B6424">
        <w:trPr>
          <w:trHeight w:val="185"/>
        </w:trPr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40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rPr>
          <w:trHeight w:val="175"/>
        </w:trPr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86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dihydrolanneaflavonol</w:t>
            </w:r>
            <w:proofErr w:type="spellEnd"/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lastRenderedPageBreak/>
              <w:t>lettowianthine</w:t>
            </w:r>
            <w:proofErr w:type="spellEnd"/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illettosine</w:t>
            </w:r>
            <w:proofErr w:type="spellEnd"/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053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31168265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10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780240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85594516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5,7'-physcion-fallacinol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14441502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chryslandicin</w:t>
            </w:r>
            <w:proofErr w:type="spellEnd"/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6a,12a-dehydromilletton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corylin</w:t>
            </w:r>
            <w:proofErr w:type="spellEnd"/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anhydrophlegmacin-9',10'-quinon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anhydrophlegmacin-9,10-quinones B2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38628344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025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anhydrophlegmacin</w:t>
            </w:r>
            <w:proofErr w:type="spellEnd"/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56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lastRenderedPageBreak/>
              <w:t>ZINC000014825190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34165799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052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amentoflavon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oe</w:t>
            </w:r>
            <w:proofErr w:type="spellEnd"/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(S)-</w:t>
            </w: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upinifolin</w:t>
            </w:r>
            <w:proofErr w:type="spellEnd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 xml:space="preserve"> 4'-methyl ether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28462577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2',4'-dihydroxychalcone-(4-O-5''')-4'',2''',4'''-trihydroxychalcon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5907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Moderate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proofErr w:type="spellStart"/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chamuvaritin</w:t>
            </w:r>
            <w:proofErr w:type="spellEnd"/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02026346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6-oxoisoiguesterin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Hig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ZINC000095486111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epi-lupeol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5beta,24-cyclofriedelan-3-one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voucapane-18,19-di-(4-methyl)-</w:t>
            </w:r>
            <w:proofErr w:type="spellStart"/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benzenesulphonate</w:t>
            </w:r>
            <w:proofErr w:type="spellEnd"/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Poorly 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High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None</w:t>
            </w:r>
          </w:p>
        </w:tc>
      </w:tr>
      <w:tr w:rsidR="007263C9" w:rsidRPr="007263C9" w:rsidTr="003E3F0E">
        <w:tc>
          <w:tcPr>
            <w:tcW w:w="2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ZINC000095485927</w:t>
            </w:r>
          </w:p>
        </w:tc>
        <w:tc>
          <w:tcPr>
            <w:tcW w:w="2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Insolubl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0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None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70E46" w:rsidRPr="007263C9" w:rsidRDefault="00870E46" w:rsidP="00870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</w:pPr>
            <w:r w:rsidRPr="007263C9">
              <w:rPr>
                <w:rFonts w:ascii="Times New Roman" w:eastAsia="Times New Roman" w:hAnsi="Times New Roman" w:cs="Times New Roman"/>
                <w:sz w:val="24"/>
                <w:szCs w:val="24"/>
                <w:lang w:eastAsia="en-GH"/>
              </w:rPr>
              <w:t>None</w:t>
            </w:r>
          </w:p>
        </w:tc>
      </w:tr>
    </w:tbl>
    <w:p w:rsidR="001F140C" w:rsidRPr="007263C9" w:rsidRDefault="001F140C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p w:rsidR="001F140C" w:rsidRPr="007263C9" w:rsidRDefault="008C0B88">
      <w:pPr>
        <w:rPr>
          <w:rFonts w:ascii="Times New Roman" w:hAnsi="Times New Roman" w:cs="Times New Roman"/>
          <w:lang w:val="en-US"/>
        </w:rPr>
      </w:pPr>
      <w:r w:rsidRPr="007263C9">
        <w:rPr>
          <w:rFonts w:ascii="Times New Roman" w:hAnsi="Times New Roman" w:cs="Times New Roman"/>
          <w:lang w:val="en-US"/>
        </w:rPr>
        <w:lastRenderedPageBreak/>
        <w:t>A)</w:t>
      </w:r>
    </w:p>
    <w:p w:rsidR="009A0606" w:rsidRPr="007263C9" w:rsidRDefault="008C0B88">
      <w:pPr>
        <w:rPr>
          <w:rFonts w:ascii="Times New Roman" w:hAnsi="Times New Roman" w:cs="Times New Roman"/>
          <w:lang w:val="en-US"/>
        </w:rPr>
      </w:pPr>
      <w:r w:rsidRPr="007263C9">
        <w:rPr>
          <w:rFonts w:ascii="Times New Roman" w:hAnsi="Times New Roman" w:cs="Times New Roman"/>
          <w:noProof/>
        </w:rPr>
        <w:drawing>
          <wp:inline distT="0" distB="0" distL="0" distR="0">
            <wp:extent cx="5077712" cy="340995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64" cy="342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0B88" w:rsidRPr="007263C9" w:rsidRDefault="008C0B88">
      <w:pPr>
        <w:rPr>
          <w:rFonts w:ascii="Times New Roman" w:hAnsi="Times New Roman" w:cs="Times New Roman"/>
          <w:lang w:val="en-US"/>
        </w:rPr>
      </w:pPr>
    </w:p>
    <w:p w:rsidR="009A0606" w:rsidRPr="007263C9" w:rsidRDefault="009A0606">
      <w:pPr>
        <w:rPr>
          <w:rFonts w:ascii="Times New Roman" w:hAnsi="Times New Roman" w:cs="Times New Roman"/>
          <w:lang w:val="en-US"/>
        </w:rPr>
      </w:pPr>
    </w:p>
    <w:p w:rsidR="001F140C" w:rsidRPr="007263C9" w:rsidRDefault="00AC68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</w:t>
      </w:r>
      <w:r w:rsidR="008C0B88" w:rsidRPr="007263C9">
        <w:rPr>
          <w:rFonts w:ascii="Times New Roman" w:hAnsi="Times New Roman" w:cs="Times New Roman"/>
          <w:lang w:val="en-US"/>
        </w:rPr>
        <w:t>)</w:t>
      </w:r>
    </w:p>
    <w:p w:rsidR="001F140C" w:rsidRPr="007263C9" w:rsidRDefault="001F140C">
      <w:pPr>
        <w:rPr>
          <w:rFonts w:ascii="Times New Roman" w:hAnsi="Times New Roman" w:cs="Times New Roman"/>
          <w:lang w:val="en-US"/>
        </w:rPr>
      </w:pPr>
      <w:r w:rsidRPr="007263C9">
        <w:rPr>
          <w:rFonts w:ascii="Times New Roman" w:hAnsi="Times New Roman" w:cs="Times New Roman"/>
          <w:noProof/>
        </w:rPr>
        <w:drawing>
          <wp:inline distT="0" distB="0" distL="0" distR="0">
            <wp:extent cx="5067300" cy="3402957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116" cy="34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0B88" w:rsidRPr="007263C9" w:rsidRDefault="008C0B88">
      <w:pPr>
        <w:rPr>
          <w:rFonts w:ascii="Times New Roman" w:hAnsi="Times New Roman" w:cs="Times New Roman"/>
          <w:lang w:val="en-US"/>
        </w:rPr>
      </w:pPr>
    </w:p>
    <w:p w:rsidR="008C0B88" w:rsidRPr="007263C9" w:rsidRDefault="00AC68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8C0B88" w:rsidRPr="007263C9">
        <w:rPr>
          <w:rFonts w:ascii="Times New Roman" w:hAnsi="Times New Roman" w:cs="Times New Roman"/>
          <w:lang w:val="en-US"/>
        </w:rPr>
        <w:t>)</w:t>
      </w:r>
    </w:p>
    <w:p w:rsidR="008C0B88" w:rsidRDefault="00B22ADF">
      <w:pPr>
        <w:rPr>
          <w:rFonts w:ascii="Times New Roman" w:hAnsi="Times New Roman" w:cs="Times New Roman"/>
          <w:lang w:val="en-US"/>
        </w:rPr>
      </w:pPr>
      <w:r w:rsidRPr="007263C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550138" cy="305752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524" cy="3061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67AC" w:rsidRPr="007263C9" w:rsidRDefault="00A167AC">
      <w:pPr>
        <w:rPr>
          <w:rFonts w:ascii="Times New Roman" w:hAnsi="Times New Roman" w:cs="Times New Roman"/>
          <w:lang w:val="en-US"/>
        </w:rPr>
      </w:pPr>
    </w:p>
    <w:p w:rsidR="001F140C" w:rsidRDefault="001F140C">
      <w:pPr>
        <w:rPr>
          <w:rFonts w:ascii="Times New Roman" w:hAnsi="Times New Roman" w:cs="Times New Roman"/>
          <w:lang w:val="en-US"/>
        </w:rPr>
      </w:pPr>
    </w:p>
    <w:p w:rsidR="00AC6885" w:rsidRDefault="00AC68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)</w:t>
      </w:r>
    </w:p>
    <w:p w:rsidR="00AC6885" w:rsidRPr="007263C9" w:rsidRDefault="00AC68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940490" cy="33197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due_energy_contributio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0054" cy="3326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140C" w:rsidRPr="007263C9" w:rsidRDefault="001F140C">
      <w:pPr>
        <w:rPr>
          <w:rFonts w:ascii="Times New Roman" w:hAnsi="Times New Roman" w:cs="Times New Roman"/>
          <w:lang w:val="en-US"/>
        </w:rPr>
      </w:pPr>
    </w:p>
    <w:p w:rsidR="001F140C" w:rsidRPr="007263C9" w:rsidRDefault="001F140C" w:rsidP="001F140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63C9">
        <w:rPr>
          <w:rFonts w:ascii="Times New Roman" w:hAnsi="Times New Roman" w:cs="Times New Roman"/>
          <w:sz w:val="24"/>
          <w:szCs w:val="24"/>
        </w:rPr>
        <w:t xml:space="preserve">Supplementary Figure 1: Molecular mechanics Poisson-Boltzmann surface area (MM-PBSA) plot of binding free energy contribution per residue of protein-ligand complexes A) </w:t>
      </w:r>
      <w:r w:rsidR="008C0B88" w:rsidRPr="007263C9">
        <w:rPr>
          <w:rFonts w:ascii="Times New Roman" w:hAnsi="Times New Roman" w:cs="Times New Roman"/>
          <w:sz w:val="24"/>
          <w:szCs w:val="24"/>
          <w:lang w:val="en-US"/>
        </w:rPr>
        <w:t>NS2B/NS3</w:t>
      </w:r>
      <w:r w:rsidR="00AC6885">
        <w:rPr>
          <w:rFonts w:ascii="Times New Roman" w:hAnsi="Times New Roman" w:cs="Times New Roman"/>
          <w:sz w:val="24"/>
          <w:szCs w:val="24"/>
          <w:lang w:val="en-US"/>
        </w:rPr>
        <w:t>pro</w:t>
      </w:r>
      <w:r w:rsidR="008C0B88" w:rsidRPr="007263C9">
        <w:rPr>
          <w:rFonts w:ascii="Times New Roman" w:hAnsi="Times New Roman" w:cs="Times New Roman"/>
          <w:sz w:val="24"/>
          <w:szCs w:val="24"/>
          <w:lang w:val="en-US"/>
        </w:rPr>
        <w:t>-ZINC38628344</w:t>
      </w:r>
      <w:r w:rsidRPr="007263C9">
        <w:rPr>
          <w:rFonts w:ascii="Times New Roman" w:hAnsi="Times New Roman" w:cs="Times New Roman"/>
          <w:sz w:val="24"/>
          <w:szCs w:val="24"/>
        </w:rPr>
        <w:t xml:space="preserve">; </w:t>
      </w:r>
      <w:r w:rsidR="009A0606" w:rsidRPr="007263C9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263C9">
        <w:rPr>
          <w:rFonts w:ascii="Times New Roman" w:hAnsi="Times New Roman" w:cs="Times New Roman"/>
          <w:sz w:val="24"/>
          <w:szCs w:val="24"/>
        </w:rPr>
        <w:t xml:space="preserve">) </w:t>
      </w:r>
      <w:r w:rsidR="008C0B88" w:rsidRPr="007263C9">
        <w:rPr>
          <w:rFonts w:ascii="Times New Roman" w:hAnsi="Times New Roman" w:cs="Times New Roman"/>
          <w:sz w:val="24"/>
          <w:szCs w:val="24"/>
          <w:lang w:val="en-US"/>
        </w:rPr>
        <w:t>NS2B/NS3</w:t>
      </w:r>
      <w:r w:rsidR="00AC6885">
        <w:rPr>
          <w:rFonts w:ascii="Times New Roman" w:hAnsi="Times New Roman" w:cs="Times New Roman"/>
          <w:sz w:val="24"/>
          <w:szCs w:val="24"/>
          <w:lang w:val="en-US"/>
        </w:rPr>
        <w:t>pro</w:t>
      </w:r>
      <w:r w:rsidR="008C0B88" w:rsidRPr="007263C9">
        <w:rPr>
          <w:rFonts w:ascii="Times New Roman" w:hAnsi="Times New Roman" w:cs="Times New Roman"/>
          <w:sz w:val="24"/>
          <w:szCs w:val="24"/>
          <w:lang w:val="en-US"/>
        </w:rPr>
        <w:t>-Prednisolone</w:t>
      </w:r>
      <w:r w:rsidRPr="007263C9">
        <w:rPr>
          <w:rFonts w:ascii="Times New Roman" w:hAnsi="Times New Roman" w:cs="Times New Roman"/>
          <w:sz w:val="24"/>
          <w:szCs w:val="24"/>
        </w:rPr>
        <w:t xml:space="preserve">; </w:t>
      </w:r>
      <w:r w:rsidR="009A0606" w:rsidRPr="007263C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7263C9">
        <w:rPr>
          <w:rFonts w:ascii="Times New Roman" w:hAnsi="Times New Roman" w:cs="Times New Roman"/>
          <w:sz w:val="24"/>
          <w:szCs w:val="24"/>
        </w:rPr>
        <w:t xml:space="preserve">) </w:t>
      </w:r>
      <w:r w:rsidR="008C0B88" w:rsidRPr="007263C9">
        <w:rPr>
          <w:rFonts w:ascii="Times New Roman" w:hAnsi="Times New Roman" w:cs="Times New Roman"/>
          <w:sz w:val="24"/>
          <w:szCs w:val="24"/>
          <w:lang w:val="en-US"/>
        </w:rPr>
        <w:t>NS2B/NS3</w:t>
      </w:r>
      <w:r w:rsidR="00AC6885">
        <w:rPr>
          <w:rFonts w:ascii="Times New Roman" w:hAnsi="Times New Roman" w:cs="Times New Roman"/>
          <w:sz w:val="24"/>
          <w:szCs w:val="24"/>
          <w:lang w:val="en-US"/>
        </w:rPr>
        <w:t>pro</w:t>
      </w:r>
      <w:r w:rsidR="008C0B88" w:rsidRPr="007263C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22ADF" w:rsidRPr="007263C9">
        <w:rPr>
          <w:rFonts w:ascii="Times New Roman" w:hAnsi="Times New Roman" w:cs="Times New Roman"/>
          <w:sz w:val="24"/>
          <w:szCs w:val="24"/>
          <w:lang w:val="en-US"/>
        </w:rPr>
        <w:t>ZINC95485940</w:t>
      </w:r>
      <w:r w:rsidR="00AC6885">
        <w:rPr>
          <w:rFonts w:ascii="Times New Roman" w:hAnsi="Times New Roman" w:cs="Times New Roman"/>
          <w:sz w:val="24"/>
          <w:szCs w:val="24"/>
          <w:lang w:val="en-US"/>
        </w:rPr>
        <w:t>; D) NS2B/NS3pro-2’,4’-dihydroxychalcone</w:t>
      </w:r>
    </w:p>
    <w:p w:rsidR="001F140C" w:rsidRPr="007263C9" w:rsidRDefault="001F140C">
      <w:pPr>
        <w:rPr>
          <w:rFonts w:ascii="Times New Roman" w:hAnsi="Times New Roman" w:cs="Times New Roman"/>
          <w:lang w:val="en-US"/>
        </w:rPr>
      </w:pPr>
    </w:p>
    <w:p w:rsidR="00CE727D" w:rsidRPr="007263C9" w:rsidRDefault="00CE727D">
      <w:pPr>
        <w:rPr>
          <w:rFonts w:ascii="Times New Roman" w:hAnsi="Times New Roman" w:cs="Times New Roman"/>
          <w:lang w:val="en-US"/>
        </w:rPr>
      </w:pPr>
    </w:p>
    <w:sectPr w:rsidR="00CE727D" w:rsidRPr="00726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3D9"/>
    <w:rsid w:val="00002E54"/>
    <w:rsid w:val="000032CD"/>
    <w:rsid w:val="00020DB2"/>
    <w:rsid w:val="000677B9"/>
    <w:rsid w:val="00095923"/>
    <w:rsid w:val="000C03D9"/>
    <w:rsid w:val="000C5C03"/>
    <w:rsid w:val="000D4CD7"/>
    <w:rsid w:val="000F2AEC"/>
    <w:rsid w:val="00116F64"/>
    <w:rsid w:val="00127367"/>
    <w:rsid w:val="001345E4"/>
    <w:rsid w:val="00155293"/>
    <w:rsid w:val="00167E2F"/>
    <w:rsid w:val="001B2238"/>
    <w:rsid w:val="001B6424"/>
    <w:rsid w:val="001B6A5B"/>
    <w:rsid w:val="001C5D48"/>
    <w:rsid w:val="001E71E4"/>
    <w:rsid w:val="001F140C"/>
    <w:rsid w:val="002024A9"/>
    <w:rsid w:val="002322FD"/>
    <w:rsid w:val="00243AD8"/>
    <w:rsid w:val="0028106B"/>
    <w:rsid w:val="002A6AD7"/>
    <w:rsid w:val="002B21AF"/>
    <w:rsid w:val="002E5D3E"/>
    <w:rsid w:val="002E6701"/>
    <w:rsid w:val="002F1BB0"/>
    <w:rsid w:val="00302759"/>
    <w:rsid w:val="003033DC"/>
    <w:rsid w:val="00350553"/>
    <w:rsid w:val="003B1436"/>
    <w:rsid w:val="003B1B7F"/>
    <w:rsid w:val="003E2F78"/>
    <w:rsid w:val="003E3F0E"/>
    <w:rsid w:val="004846DC"/>
    <w:rsid w:val="004D68F8"/>
    <w:rsid w:val="004F0F2A"/>
    <w:rsid w:val="00505090"/>
    <w:rsid w:val="0051457D"/>
    <w:rsid w:val="005530E8"/>
    <w:rsid w:val="0057705E"/>
    <w:rsid w:val="00593E03"/>
    <w:rsid w:val="00624474"/>
    <w:rsid w:val="00627B69"/>
    <w:rsid w:val="006553B3"/>
    <w:rsid w:val="00657E7C"/>
    <w:rsid w:val="006B3137"/>
    <w:rsid w:val="006C319F"/>
    <w:rsid w:val="006E32AD"/>
    <w:rsid w:val="006E7E57"/>
    <w:rsid w:val="00723EA5"/>
    <w:rsid w:val="007263C9"/>
    <w:rsid w:val="00754539"/>
    <w:rsid w:val="00771D4D"/>
    <w:rsid w:val="007C48A9"/>
    <w:rsid w:val="007E4DA3"/>
    <w:rsid w:val="00844BAB"/>
    <w:rsid w:val="00847C34"/>
    <w:rsid w:val="0086256F"/>
    <w:rsid w:val="00870E46"/>
    <w:rsid w:val="008C0B88"/>
    <w:rsid w:val="009428F2"/>
    <w:rsid w:val="0096219A"/>
    <w:rsid w:val="009968E3"/>
    <w:rsid w:val="009A0606"/>
    <w:rsid w:val="009B4748"/>
    <w:rsid w:val="009C6E69"/>
    <w:rsid w:val="009D0960"/>
    <w:rsid w:val="00A01BD7"/>
    <w:rsid w:val="00A167AC"/>
    <w:rsid w:val="00A569EE"/>
    <w:rsid w:val="00AC6885"/>
    <w:rsid w:val="00AD0910"/>
    <w:rsid w:val="00AF67B0"/>
    <w:rsid w:val="00AF6C80"/>
    <w:rsid w:val="00B22ADF"/>
    <w:rsid w:val="00B404D2"/>
    <w:rsid w:val="00B42B6F"/>
    <w:rsid w:val="00B53485"/>
    <w:rsid w:val="00B87D3E"/>
    <w:rsid w:val="00BE25EB"/>
    <w:rsid w:val="00BF07D4"/>
    <w:rsid w:val="00BF2CD5"/>
    <w:rsid w:val="00BF7127"/>
    <w:rsid w:val="00BF775D"/>
    <w:rsid w:val="00C114CA"/>
    <w:rsid w:val="00C15A1B"/>
    <w:rsid w:val="00C17F1A"/>
    <w:rsid w:val="00C3279D"/>
    <w:rsid w:val="00C52169"/>
    <w:rsid w:val="00C540C9"/>
    <w:rsid w:val="00CA7C0D"/>
    <w:rsid w:val="00CB38F7"/>
    <w:rsid w:val="00CC5332"/>
    <w:rsid w:val="00CD79AC"/>
    <w:rsid w:val="00CE727D"/>
    <w:rsid w:val="00CF727D"/>
    <w:rsid w:val="00D10111"/>
    <w:rsid w:val="00D1035B"/>
    <w:rsid w:val="00D50B62"/>
    <w:rsid w:val="00D84B1A"/>
    <w:rsid w:val="00DC5795"/>
    <w:rsid w:val="00DD0042"/>
    <w:rsid w:val="00DD1B02"/>
    <w:rsid w:val="00E22FCE"/>
    <w:rsid w:val="00E42ABF"/>
    <w:rsid w:val="00E9195C"/>
    <w:rsid w:val="00F15A28"/>
    <w:rsid w:val="00F36B8D"/>
    <w:rsid w:val="00F75E84"/>
    <w:rsid w:val="00FC4B65"/>
    <w:rsid w:val="00FC4ED7"/>
    <w:rsid w:val="00FC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3E60E"/>
  <w15:chartTrackingRefBased/>
  <w15:docId w15:val="{7A1B4D9C-656C-404E-8AB6-D4BE4029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H"/>
    </w:rPr>
  </w:style>
  <w:style w:type="character" w:customStyle="1" w:styleId="apple-tab-span">
    <w:name w:val="apple-tab-span"/>
    <w:basedOn w:val="DefaultParagraphFont"/>
    <w:rsid w:val="000C03D9"/>
  </w:style>
  <w:style w:type="table" w:styleId="TableGrid">
    <w:name w:val="Table Grid"/>
    <w:basedOn w:val="TableNormal"/>
    <w:uiPriority w:val="39"/>
    <w:rsid w:val="000C0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F712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F712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2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98449">
          <w:marLeft w:val="-10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4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76209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0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9FEEE-7EE5-4EC7-A748-616116705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7</TotalTime>
  <Pages>9</Pages>
  <Words>1667</Words>
  <Characters>950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4-09-23T21:59:00Z</dcterms:created>
  <dcterms:modified xsi:type="dcterms:W3CDTF">2024-10-08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691489e-7d24-3b01-bcf9-275c038bb082</vt:lpwstr>
  </property>
  <property fmtid="{D5CDD505-2E9C-101B-9397-08002B2CF9AE}" pid="24" name="Mendeley Citation Style_1">
    <vt:lpwstr>http://www.zotero.org/styles/apa</vt:lpwstr>
  </property>
</Properties>
</file>